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1. Description of the different neurological symptoms related to influenza vaccination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02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942"/>
        <w:gridCol w:w="1032"/>
        <w:gridCol w:w="1170"/>
        <w:gridCol w:w="733"/>
        <w:gridCol w:w="669"/>
        <w:gridCol w:w="884"/>
        <w:gridCol w:w="1705"/>
        <w:gridCol w:w="990"/>
        <w:gridCol w:w="1260"/>
        <w:gridCol w:w="1031"/>
        <w:gridCol w:w="1195"/>
        <w:gridCol w:w="697"/>
      </w:tblGrid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 of patients</w:t>
            </w:r>
          </w:p>
        </w:tc>
        <w:tc>
          <w:tcPr>
            <w:tcW w:w="72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vaccine neurological events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outcome</w:t>
            </w:r>
          </w:p>
        </w:tc>
      </w:tr>
      <w:tr>
        <w:trPr>
          <w:trHeight w:val="66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/Country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patient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diatric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ult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CN-GB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S-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ADE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Encefalitis-A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Stro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Myeliti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Others*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Survive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ed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dard Marreno V, 2010/Puerto Rico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holm JT, 2010/Australi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phra K, 2010/Canad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  YJ, 2010/Kore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22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ondo MF, 2011/Argentin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e YJ, 2011/Kore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Almeida DF, 2011/Brazil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anharo FF, 2012/Brazil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22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 ST, 2011/Kore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22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nandes AF, 2011/Brazil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ams SE, 2011/US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 B, 2011/Switzerland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shima H, 2012/Japa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CN-GBS: cranial neuropathies-Guillain Barre Syndrome;S-ES: seizures-Epileptic status; ANE: acute necrotizing encephalitis;ADEM: acute diseminated encephalomyelitis</w:t>
      </w:r>
    </w:p>
    <w:p>
      <w:pPr>
        <w:pStyle w:val="Normal"/>
        <w:rPr>
          <w:lang w:val="fr-FR"/>
        </w:rPr>
      </w:pPr>
      <w:r>
        <w:rPr>
          <w:lang w:val="fr-FR"/>
        </w:rPr>
        <w:t>** Neuropsychiatric symptoms, neuromuscular disorder, cerebellitis, retinitis, etc. # number of cases.</w:t>
      </w:r>
    </w:p>
    <w:p>
      <w:pPr>
        <w:pStyle w:val="Normal"/>
        <w:rPr>
          <w:b/>
          <w:b/>
        </w:rPr>
      </w:pPr>
      <w:r>
        <w:rPr>
          <w:b/>
        </w:rPr>
        <w:t>Supplementary Table 2. Description of the different neurological symptoms related to influenza infection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tbl>
      <w:tblPr>
        <w:tblW w:w="13802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96"/>
        <w:gridCol w:w="1164"/>
        <w:gridCol w:w="1038"/>
        <w:gridCol w:w="733"/>
        <w:gridCol w:w="669"/>
        <w:gridCol w:w="884"/>
        <w:gridCol w:w="1705"/>
        <w:gridCol w:w="990"/>
        <w:gridCol w:w="1260"/>
        <w:gridCol w:w="1091"/>
        <w:gridCol w:w="1135"/>
        <w:gridCol w:w="697"/>
      </w:tblGrid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8" w:hanging="0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8" w:hanging="0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 of patients</w:t>
            </w:r>
          </w:p>
        </w:tc>
        <w:tc>
          <w:tcPr>
            <w:tcW w:w="733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ious neurological events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outcome</w:t>
            </w:r>
          </w:p>
        </w:tc>
      </w:tr>
      <w:tr>
        <w:trPr>
          <w:trHeight w:val="66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/ Countr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patient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diatric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ult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CN-GB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S-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ADE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Encefalitis-A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Stro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Myelitis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Others*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Survive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#Died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 2009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’ Silva D 2009/Austr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er P, 2009/U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ins PT,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k V, 2010/U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agi SA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ccoliero G, 2010/It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tos B, 2010/Chil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m A, 2010/Israe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tri  C, 2010/It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rio G, 2010/Ital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iniuk , 2010/Cana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ari A, 2010/Tunis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YC, 2010/Taiw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i SY, 2010/Kore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s LE,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strand JJ,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gate J,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zález-Duarte A, 2010/Mé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erman-Díaz M, 2010/Spai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ktanir A, 2010/Turke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tcharoen S, 2010/Thailan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lkarni R, 2010/Ind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tlesa M, 2010/Croat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D, 2010/Chi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X, 2010/Chi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 JB,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wata, 2010/Jap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otti P, 2010/Ital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n A,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iega LM, 2010/Chil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’Leary MF, 2010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iti F, 2010/Ital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uel N, 2010/Israe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chez-Torrent, 2010/Spai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ya N, 2010/Jap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 K, 2010/Singapor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ster RI, 2010/Austr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J, 20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-Baghli F, 2011/Kuwai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arten A, 2011/Israe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sadi-Pooya A, 2011/Ir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mental S, 2011/Belgi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 A, 2011/Taiw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 X, 2011/Chi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Rosal T, 2011/Spai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ooq , 2011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nley RA, 2011/U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bert E, 2011/Franc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egawa, 2011/Jap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hle K, 2011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dia S, 2011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mur M, 2011/Turke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makura, 2011/Jap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Launay E, 2011/Cana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Lonchindarat S, 2011/Thailan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den K, 2011/German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DC, 2011/Chi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ullan B, 2011/New Zealan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kherjee A, 2011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wak DA, 2011/German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ari I, 2011/Israe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Özdemir H, 2011/Turke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Ozkan M, 2011/Turke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eppl W, 2011/Austr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losa N, 2011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hedina S, 2011/U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oval Gutierrez JL, 2011/Mé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lice A,  2011/It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ana P, 20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mpi N, 2011/Cana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ai CK, 20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</w:t>
            </w:r>
            <w:r>
              <w:rPr>
                <w:rFonts w:cs="Arial" w:ascii="Arial" w:hAnsi="Arial"/>
                <w:sz w:val="18"/>
                <w:szCs w:val="18"/>
              </w:rPr>
              <w:t>à</w:t>
            </w:r>
            <w:r>
              <w:rPr>
                <w:sz w:val="18"/>
                <w:szCs w:val="18"/>
              </w:rPr>
              <w:t xml:space="preserve"> de Muga M, 2011/Spai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A, 2011/Chi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ldizdaş D, 2011/Turke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thauda D, 2012/U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ortese A, 2012/It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Honorat R 2012/Franc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Locuratolo N, 2012/It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Kwon S, 2012/Kore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Okumura A, 2012/Jap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Elliot E, 2012/Austr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laser C, 2012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Yeo L, 2012/Singapor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Vasconcelos A, 2012/Portuga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Burad J 2012/Om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okuhira N, 2012/Jap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Khandaker G, 2012/Austral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Rifkin L, 2012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shima H 2012/Jap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anosi A, 2012/Saudi Arab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ula J, 2012/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/>
        <w:t xml:space="preserve">CN-GBS: cranial neuropathies-Guillain Barre Syndrome;S-ES: seizures-Epileptic status; ANE: acute necrotizing encephalitis;ADEM: acute diseminated encephalomyelitis, ND. </w:t>
      </w:r>
      <w:r>
        <w:rPr>
          <w:lang w:val="en-US"/>
        </w:rPr>
        <w:t>No data</w:t>
      </w:r>
    </w:p>
    <w:p>
      <w:pPr>
        <w:pStyle w:val="Normal"/>
        <w:rPr/>
      </w:pPr>
      <w:r>
        <w:rPr>
          <w:lang w:val="en-US"/>
        </w:rPr>
        <w:t>** Neuropsychiatric symptoms, neuromuscular disorder, cerebellitis, retinitis, etc. # number of cases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5:26:00Z</dcterms:created>
  <dc:creator>Graciela Cardenas</dc:creator>
  <dc:description/>
  <cp:keywords/>
  <dc:language>en-US</dc:language>
  <cp:lastModifiedBy>Graciela Cardenas</cp:lastModifiedBy>
  <dcterms:modified xsi:type="dcterms:W3CDTF">2013-10-02T15:26:00Z</dcterms:modified>
  <cp:revision>2</cp:revision>
  <dc:subject/>
  <dc:title/>
</cp:coreProperties>
</file>